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86074" w14:textId="2FB914A5" w:rsidR="00D747F1" w:rsidRPr="00696B68" w:rsidRDefault="008736C8" w:rsidP="00981B82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6B68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AD7ABF" w:rsidRPr="00696B68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="00DB777D" w:rsidRPr="00696B68">
        <w:rPr>
          <w:rFonts w:ascii="Times New Roman" w:hAnsi="Times New Roman" w:cs="Times New Roman"/>
          <w:b/>
          <w:sz w:val="24"/>
          <w:szCs w:val="24"/>
        </w:rPr>
        <w:t xml:space="preserve">International Classification of Disease (ICD) 10 codes and procedure codes used </w:t>
      </w:r>
      <w:r w:rsidR="00B56D23">
        <w:rPr>
          <w:rFonts w:ascii="Times New Roman" w:hAnsi="Times New Roman" w:cs="Times New Roman"/>
          <w:b/>
          <w:sz w:val="24"/>
          <w:szCs w:val="24"/>
        </w:rPr>
        <w:t>for variab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443"/>
        <w:gridCol w:w="4395"/>
        <w:gridCol w:w="3969"/>
      </w:tblGrid>
      <w:tr w:rsidR="008736C8" w:rsidRPr="00696B68" w14:paraId="23443CFE" w14:textId="77777777" w:rsidTr="00A1409C">
        <w:trPr>
          <w:trHeight w:val="330"/>
        </w:trPr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096AF8" w14:textId="4F4EFE7B" w:rsidR="008736C8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3201FA" w14:textId="17FDFDB7" w:rsidR="008736C8" w:rsidRPr="00696B68" w:rsidRDefault="008736C8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D297AA2" w14:textId="088C924C" w:rsidR="008736C8" w:rsidRPr="00696B68" w:rsidRDefault="00DB777D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Procedure cod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939BA3" w14:textId="366C6F6D" w:rsidR="008736C8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Requisites</w:t>
            </w:r>
          </w:p>
        </w:tc>
      </w:tr>
      <w:tr w:rsidR="008736C8" w:rsidRPr="00696B68" w14:paraId="797F701D" w14:textId="77777777" w:rsidTr="00A1409C">
        <w:trPr>
          <w:trHeight w:val="330"/>
        </w:trPr>
        <w:tc>
          <w:tcPr>
            <w:tcW w:w="32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E49E5D" w14:textId="5FCD9C08" w:rsidR="008736C8" w:rsidRPr="00696B68" w:rsidRDefault="00DB777D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9C1134" w14:textId="12EE984B" w:rsidR="008736C8" w:rsidRPr="00696B68" w:rsidRDefault="00DB777D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10-15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noWrap/>
            <w:vAlign w:val="center"/>
          </w:tcPr>
          <w:p w14:paraId="6A4CD34D" w14:textId="6184BE4E" w:rsidR="008736C8" w:rsidRPr="00696B68" w:rsidRDefault="008736C8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12" w:space="0" w:color="auto"/>
            </w:tcBorders>
            <w:noWrap/>
            <w:vAlign w:val="center"/>
          </w:tcPr>
          <w:p w14:paraId="205321E4" w14:textId="1D0B716C" w:rsidR="008736C8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* </w:t>
            </w:r>
          </w:p>
        </w:tc>
      </w:tr>
      <w:tr w:rsidR="002E5D9E" w:rsidRPr="00696B68" w14:paraId="5DA97F73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3CA41745" w14:textId="01A631B5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443" w:type="dxa"/>
            <w:noWrap/>
            <w:vAlign w:val="center"/>
          </w:tcPr>
          <w:p w14:paraId="7E1D8921" w14:textId="686AF4A2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E11-14</w:t>
            </w:r>
          </w:p>
        </w:tc>
        <w:tc>
          <w:tcPr>
            <w:tcW w:w="4395" w:type="dxa"/>
            <w:noWrap/>
            <w:vAlign w:val="center"/>
          </w:tcPr>
          <w:p w14:paraId="4E22B9BD" w14:textId="2455C2D9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253C6027" w14:textId="43954712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="00A1409C" w:rsidRPr="00696B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prescription of hypoglycemic drugs</w:t>
            </w:r>
          </w:p>
        </w:tc>
      </w:tr>
      <w:tr w:rsidR="002E5D9E" w:rsidRPr="00696B68" w14:paraId="15579D4F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4A8B438E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443" w:type="dxa"/>
            <w:noWrap/>
            <w:vAlign w:val="center"/>
          </w:tcPr>
          <w:p w14:paraId="5BAB8430" w14:textId="4508E8C0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  <w:tc>
          <w:tcPr>
            <w:tcW w:w="4395" w:type="dxa"/>
            <w:noWrap/>
            <w:vAlign w:val="center"/>
          </w:tcPr>
          <w:p w14:paraId="5DFB0AF7" w14:textId="46FDAB84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02E0844B" w14:textId="68F9A9EE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2E5D9E" w:rsidRPr="00696B68" w14:paraId="219FB13F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5D3A8B4F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2443" w:type="dxa"/>
            <w:noWrap/>
            <w:vAlign w:val="center"/>
          </w:tcPr>
          <w:p w14:paraId="29FF301A" w14:textId="01D5DBFB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20-25</w:t>
            </w:r>
          </w:p>
        </w:tc>
        <w:tc>
          <w:tcPr>
            <w:tcW w:w="4395" w:type="dxa"/>
            <w:noWrap/>
            <w:vAlign w:val="center"/>
          </w:tcPr>
          <w:p w14:paraId="3DE521DF" w14:textId="690809E3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1A514C58" w14:textId="3A368B4E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2E5D9E" w:rsidRPr="00696B68" w14:paraId="2ABB7411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065F8F56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2443" w:type="dxa"/>
            <w:noWrap/>
            <w:vAlign w:val="center"/>
          </w:tcPr>
          <w:p w14:paraId="1B0A9ABB" w14:textId="00BF3251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70, I73</w:t>
            </w:r>
          </w:p>
        </w:tc>
        <w:tc>
          <w:tcPr>
            <w:tcW w:w="4395" w:type="dxa"/>
            <w:noWrap/>
            <w:vAlign w:val="center"/>
          </w:tcPr>
          <w:p w14:paraId="00DEAC2A" w14:textId="1170E630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797F6B85" w14:textId="4505DF5E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5D9E" w:rsidRPr="00696B68" w14:paraId="2ED932F9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74607B53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443" w:type="dxa"/>
            <w:noWrap/>
            <w:vAlign w:val="center"/>
          </w:tcPr>
          <w:p w14:paraId="34682679" w14:textId="0464D194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  <w:tc>
          <w:tcPr>
            <w:tcW w:w="4395" w:type="dxa"/>
            <w:noWrap/>
            <w:vAlign w:val="center"/>
          </w:tcPr>
          <w:p w14:paraId="1A98CB99" w14:textId="0966DBAF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72C765AD" w14:textId="09706338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  <w:r w:rsidR="00A1409C">
              <w:rPr>
                <w:rFonts w:ascii="Times New Roman" w:hAnsi="Times New Roman" w:cs="Times New Roman"/>
                <w:sz w:val="24"/>
                <w:szCs w:val="24"/>
              </w:rPr>
              <w:t>, in the previous 3 years</w:t>
            </w:r>
          </w:p>
        </w:tc>
      </w:tr>
      <w:tr w:rsidR="002E5D9E" w:rsidRPr="00696B68" w14:paraId="4C264FD0" w14:textId="77777777" w:rsidTr="00A1409C">
        <w:trPr>
          <w:trHeight w:val="330"/>
        </w:trPr>
        <w:tc>
          <w:tcPr>
            <w:tcW w:w="3227" w:type="dxa"/>
            <w:noWrap/>
            <w:vAlign w:val="center"/>
          </w:tcPr>
          <w:p w14:paraId="03C6F324" w14:textId="33DD55E9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Transient ischemic attack</w:t>
            </w:r>
          </w:p>
        </w:tc>
        <w:tc>
          <w:tcPr>
            <w:tcW w:w="2443" w:type="dxa"/>
            <w:noWrap/>
            <w:vAlign w:val="center"/>
          </w:tcPr>
          <w:p w14:paraId="026A6208" w14:textId="2AC8C062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G458, G459</w:t>
            </w:r>
          </w:p>
        </w:tc>
        <w:tc>
          <w:tcPr>
            <w:tcW w:w="4395" w:type="dxa"/>
            <w:noWrap/>
            <w:vAlign w:val="center"/>
          </w:tcPr>
          <w:p w14:paraId="463F77FD" w14:textId="7866F2A5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0BEB0FC4" w14:textId="3F5DAD4C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2E5D9E" w:rsidRPr="00696B68" w14:paraId="06EAC71F" w14:textId="77777777" w:rsidTr="00A1409C">
        <w:trPr>
          <w:trHeight w:val="330"/>
        </w:trPr>
        <w:tc>
          <w:tcPr>
            <w:tcW w:w="3227" w:type="dxa"/>
            <w:noWrap/>
            <w:vAlign w:val="center"/>
          </w:tcPr>
          <w:p w14:paraId="5D854682" w14:textId="3E73408E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Venous thromboembolism</w:t>
            </w:r>
          </w:p>
        </w:tc>
        <w:tc>
          <w:tcPr>
            <w:tcW w:w="2443" w:type="dxa"/>
            <w:noWrap/>
            <w:vAlign w:val="center"/>
          </w:tcPr>
          <w:p w14:paraId="5CEED113" w14:textId="299F0A3E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I26, I802</w:t>
            </w:r>
          </w:p>
        </w:tc>
        <w:tc>
          <w:tcPr>
            <w:tcW w:w="4395" w:type="dxa"/>
            <w:noWrap/>
            <w:vAlign w:val="center"/>
          </w:tcPr>
          <w:p w14:paraId="50D7BCAA" w14:textId="2A7EDE91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7F6D9BC6" w14:textId="1A4B4113" w:rsidR="002E5D9E" w:rsidRPr="00696B68" w:rsidRDefault="00A1409C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 1</w:t>
            </w: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 xml:space="preserve"> diagnosis during 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 the previous 1 year</w:t>
            </w:r>
          </w:p>
        </w:tc>
      </w:tr>
      <w:tr w:rsidR="002E5D9E" w:rsidRPr="00696B68" w14:paraId="1342A0BD" w14:textId="77777777" w:rsidTr="00A1409C">
        <w:trPr>
          <w:trHeight w:val="330"/>
        </w:trPr>
        <w:tc>
          <w:tcPr>
            <w:tcW w:w="3227" w:type="dxa"/>
            <w:noWrap/>
            <w:vAlign w:val="center"/>
          </w:tcPr>
          <w:p w14:paraId="7D7C0139" w14:textId="0D1C8398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End-stage renal disease</w:t>
            </w:r>
          </w:p>
        </w:tc>
        <w:tc>
          <w:tcPr>
            <w:tcW w:w="2443" w:type="dxa"/>
            <w:noWrap/>
            <w:vAlign w:val="center"/>
          </w:tcPr>
          <w:p w14:paraId="1947D94D" w14:textId="4C6F7279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N18, N19, Z49, Z905, Z94, Z992</w:t>
            </w:r>
          </w:p>
        </w:tc>
        <w:tc>
          <w:tcPr>
            <w:tcW w:w="4395" w:type="dxa"/>
            <w:noWrap/>
            <w:vAlign w:val="center"/>
          </w:tcPr>
          <w:p w14:paraId="56D38031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R3280 (kidney transplantation),</w:t>
            </w:r>
          </w:p>
          <w:p w14:paraId="0AE9CB58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O7011-7020 (hemodialysis),</w:t>
            </w:r>
          </w:p>
          <w:p w14:paraId="74682088" w14:textId="462AA5E4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O7017, O7075 (peritoneal dialysis)</w:t>
            </w:r>
          </w:p>
        </w:tc>
        <w:tc>
          <w:tcPr>
            <w:tcW w:w="3969" w:type="dxa"/>
            <w:noWrap/>
            <w:vAlign w:val="center"/>
          </w:tcPr>
          <w:p w14:paraId="59B4FF22" w14:textId="33CFADCA" w:rsidR="002E5D9E" w:rsidRPr="00696B68" w:rsidRDefault="00A1409C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 1</w:t>
            </w: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 xml:space="preserve"> diagnosis during 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at outpatient 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6D2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6B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ocedure cod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previous 3 years</w:t>
            </w:r>
          </w:p>
        </w:tc>
      </w:tr>
      <w:tr w:rsidR="002E5D9E" w:rsidRPr="00696B68" w14:paraId="1A122614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77E5ABAD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2443" w:type="dxa"/>
            <w:noWrap/>
            <w:vAlign w:val="center"/>
          </w:tcPr>
          <w:p w14:paraId="40F80DA0" w14:textId="4858D4F5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K703, K743-745, K76</w:t>
            </w:r>
          </w:p>
        </w:tc>
        <w:tc>
          <w:tcPr>
            <w:tcW w:w="4395" w:type="dxa"/>
            <w:noWrap/>
            <w:vAlign w:val="center"/>
          </w:tcPr>
          <w:p w14:paraId="072F7DAF" w14:textId="7EF6912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43F54BC9" w14:textId="01626F3C" w:rsidR="002E5D9E" w:rsidRPr="00696B68" w:rsidRDefault="00A1409C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 1</w:t>
            </w: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 xml:space="preserve"> diagnosis during 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 the previous 1 year</w:t>
            </w:r>
          </w:p>
        </w:tc>
      </w:tr>
      <w:tr w:rsidR="002E5D9E" w:rsidRPr="00696B68" w14:paraId="052F4B55" w14:textId="77777777" w:rsidTr="00A1409C">
        <w:trPr>
          <w:trHeight w:val="330"/>
        </w:trPr>
        <w:tc>
          <w:tcPr>
            <w:tcW w:w="3227" w:type="dxa"/>
            <w:noWrap/>
            <w:vAlign w:val="center"/>
          </w:tcPr>
          <w:p w14:paraId="454B88C2" w14:textId="5C1B365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2443" w:type="dxa"/>
            <w:noWrap/>
            <w:vAlign w:val="center"/>
          </w:tcPr>
          <w:p w14:paraId="7DCA5CDB" w14:textId="12AB787D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J43-44</w:t>
            </w:r>
          </w:p>
        </w:tc>
        <w:tc>
          <w:tcPr>
            <w:tcW w:w="4395" w:type="dxa"/>
            <w:noWrap/>
            <w:vAlign w:val="center"/>
          </w:tcPr>
          <w:p w14:paraId="57592A5A" w14:textId="22CE14AD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12BAB503" w14:textId="6034A1D9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  <w:tr w:rsidR="002E5D9E" w:rsidRPr="00696B68" w14:paraId="4F0A32AF" w14:textId="77777777" w:rsidTr="00A1409C">
        <w:trPr>
          <w:trHeight w:val="330"/>
        </w:trPr>
        <w:tc>
          <w:tcPr>
            <w:tcW w:w="3227" w:type="dxa"/>
            <w:noWrap/>
            <w:vAlign w:val="center"/>
            <w:hideMark/>
          </w:tcPr>
          <w:p w14:paraId="0269A5C5" w14:textId="77777777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2443" w:type="dxa"/>
            <w:noWrap/>
            <w:vAlign w:val="center"/>
          </w:tcPr>
          <w:p w14:paraId="2A091849" w14:textId="5558A71E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C00-97</w:t>
            </w:r>
          </w:p>
        </w:tc>
        <w:tc>
          <w:tcPr>
            <w:tcW w:w="4395" w:type="dxa"/>
            <w:noWrap/>
            <w:vAlign w:val="center"/>
          </w:tcPr>
          <w:p w14:paraId="39F57852" w14:textId="18E330C8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noWrap/>
            <w:vAlign w:val="center"/>
          </w:tcPr>
          <w:p w14:paraId="1915BD6E" w14:textId="594D8142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5D9E" w:rsidRPr="00696B68" w14:paraId="48BCF126" w14:textId="77777777" w:rsidTr="00A1409C">
        <w:trPr>
          <w:trHeight w:val="330"/>
        </w:trPr>
        <w:tc>
          <w:tcPr>
            <w:tcW w:w="32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232A12" w14:textId="3C18FB7A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Cardiac surgery</w:t>
            </w:r>
          </w:p>
        </w:tc>
        <w:tc>
          <w:tcPr>
            <w:tcW w:w="2443" w:type="dxa"/>
            <w:tcBorders>
              <w:bottom w:val="single" w:sz="12" w:space="0" w:color="auto"/>
            </w:tcBorders>
            <w:noWrap/>
            <w:vAlign w:val="center"/>
          </w:tcPr>
          <w:p w14:paraId="5A11BC65" w14:textId="7B37EAD9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  <w:tcBorders>
              <w:bottom w:val="single" w:sz="12" w:space="0" w:color="auto"/>
            </w:tcBorders>
            <w:noWrap/>
            <w:vAlign w:val="center"/>
          </w:tcPr>
          <w:p w14:paraId="75754FF2" w14:textId="25743FDA" w:rsidR="002E5D9E" w:rsidRPr="00696B68" w:rsidRDefault="002E5D9E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hAnsi="Times New Roman" w:cs="Times New Roman"/>
                <w:sz w:val="24"/>
                <w:szCs w:val="24"/>
              </w:rPr>
              <w:t>O1660, O1671-1672, O1680, O1690, O1701-1705, O1710-1711, O1721-1723, O1730, O1740, O1750, O1760, O1770, O178-1783, O1791-O1798, O1800, O1810, O1821-1826, O1830, O1840-1844, O1850, O1861, O1873-1875, O1878-1879, O1890, O1895, O1901-1902, O1910, O1921-1922, O1931-1932, O1935, O1940, O1950, O1960, O1970, O1981-1982, O2001-2002, O2004-2007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noWrap/>
            <w:vAlign w:val="center"/>
          </w:tcPr>
          <w:p w14:paraId="3088EE47" w14:textId="3BF2CE11" w:rsidR="002E5D9E" w:rsidRPr="00696B68" w:rsidRDefault="00B56D23" w:rsidP="00981B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B68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</w:tr>
    </w:tbl>
    <w:p w14:paraId="5B0AECF0" w14:textId="5B00D2D1" w:rsidR="00B56D23" w:rsidRDefault="00A76A91" w:rsidP="00981B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6B68">
        <w:rPr>
          <w:rFonts w:ascii="Times New Roman" w:eastAsia="맑은 고딕" w:hAnsi="Times New Roman" w:cs="Times New Roman"/>
          <w:sz w:val="24"/>
          <w:szCs w:val="24"/>
        </w:rPr>
        <w:t xml:space="preserve">* </w:t>
      </w:r>
      <w:r w:rsidR="00B56D23" w:rsidRPr="00696B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≥ 1</w:t>
      </w:r>
      <w:r w:rsidR="00B56D23" w:rsidRPr="00696B68">
        <w:rPr>
          <w:rFonts w:ascii="Times New Roman" w:hAnsi="Times New Roman" w:cs="Times New Roman"/>
          <w:sz w:val="24"/>
          <w:szCs w:val="24"/>
        </w:rPr>
        <w:t xml:space="preserve"> diagnosis during hospitalization, or </w:t>
      </w:r>
      <w:r w:rsidR="00B56D23" w:rsidRPr="00696B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≥ 2</w:t>
      </w:r>
      <w:r w:rsidR="00B56D23" w:rsidRPr="00696B68">
        <w:rPr>
          <w:rFonts w:ascii="Times New Roman" w:hAnsi="Times New Roman" w:cs="Times New Roman"/>
          <w:sz w:val="24"/>
          <w:szCs w:val="24"/>
        </w:rPr>
        <w:t xml:space="preserve"> diagnos</w:t>
      </w:r>
      <w:r w:rsidR="00B56D23">
        <w:rPr>
          <w:rFonts w:ascii="Times New Roman" w:hAnsi="Times New Roman" w:cs="Times New Roman"/>
          <w:sz w:val="24"/>
          <w:szCs w:val="24"/>
        </w:rPr>
        <w:t>es</w:t>
      </w:r>
      <w:r w:rsidR="00B56D23" w:rsidRPr="00696B68">
        <w:rPr>
          <w:rFonts w:ascii="Times New Roman" w:hAnsi="Times New Roman" w:cs="Times New Roman"/>
          <w:sz w:val="24"/>
          <w:szCs w:val="24"/>
        </w:rPr>
        <w:t xml:space="preserve"> at outpatient clinic</w:t>
      </w:r>
      <w:r w:rsidR="00B56D23">
        <w:rPr>
          <w:rFonts w:ascii="Times New Roman" w:hAnsi="Times New Roman" w:cs="Times New Roman"/>
          <w:sz w:val="24"/>
          <w:szCs w:val="24"/>
        </w:rPr>
        <w:t>, in the previous 1 year</w:t>
      </w:r>
    </w:p>
    <w:p w14:paraId="0B73A1B2" w14:textId="2C25E71C" w:rsidR="00B56D23" w:rsidRDefault="00B56D23" w:rsidP="00981B8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6B68">
        <w:rPr>
          <w:rFonts w:ascii="Times New Roman" w:eastAsia="맑은 고딕" w:hAnsi="Times New Roman" w:cs="Times New Roman"/>
          <w:sz w:val="24"/>
          <w:szCs w:val="24"/>
        </w:rPr>
        <w:t>†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696B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≥ 1</w:t>
      </w:r>
      <w:r w:rsidRPr="00696B68">
        <w:rPr>
          <w:rFonts w:ascii="Times New Roman" w:hAnsi="Times New Roman" w:cs="Times New Roman"/>
          <w:sz w:val="24"/>
          <w:szCs w:val="24"/>
        </w:rPr>
        <w:t xml:space="preserve"> diagnosis during hospitalization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696B68">
        <w:rPr>
          <w:rFonts w:ascii="Times New Roman" w:hAnsi="Times New Roman" w:cs="Times New Roman"/>
          <w:sz w:val="24"/>
          <w:szCs w:val="24"/>
        </w:rPr>
        <w:t>at outpatient clinic</w:t>
      </w:r>
      <w:r>
        <w:rPr>
          <w:rFonts w:ascii="Times New Roman" w:hAnsi="Times New Roman" w:cs="Times New Roman"/>
          <w:sz w:val="24"/>
          <w:szCs w:val="24"/>
        </w:rPr>
        <w:t>, in the previous 1 year</w:t>
      </w:r>
    </w:p>
    <w:p w14:paraId="0D00A7FE" w14:textId="65644A30" w:rsidR="004637FF" w:rsidRDefault="004637F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37FF" w:rsidSect="00A62EA0">
      <w:pgSz w:w="15840" w:h="12240" w:orient="landscape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224C84" w14:textId="77777777" w:rsidR="00572153" w:rsidRDefault="00572153" w:rsidP="00531C33">
      <w:pPr>
        <w:spacing w:after="0" w:line="240" w:lineRule="auto"/>
      </w:pPr>
      <w:r>
        <w:separator/>
      </w:r>
    </w:p>
  </w:endnote>
  <w:endnote w:type="continuationSeparator" w:id="0">
    <w:p w14:paraId="7938DF86" w14:textId="77777777" w:rsidR="00572153" w:rsidRDefault="00572153" w:rsidP="00531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07215" w14:textId="77777777" w:rsidR="00572153" w:rsidRDefault="00572153" w:rsidP="00531C33">
      <w:pPr>
        <w:spacing w:after="0" w:line="240" w:lineRule="auto"/>
      </w:pPr>
      <w:r>
        <w:separator/>
      </w:r>
    </w:p>
  </w:footnote>
  <w:footnote w:type="continuationSeparator" w:id="0">
    <w:p w14:paraId="3069AFE2" w14:textId="77777777" w:rsidR="00572153" w:rsidRDefault="00572153" w:rsidP="00531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ABF"/>
    <w:rsid w:val="000025AC"/>
    <w:rsid w:val="00004BB0"/>
    <w:rsid w:val="00052584"/>
    <w:rsid w:val="000542C7"/>
    <w:rsid w:val="0008290C"/>
    <w:rsid w:val="000912BF"/>
    <w:rsid w:val="000A62AA"/>
    <w:rsid w:val="000B24A8"/>
    <w:rsid w:val="000E3536"/>
    <w:rsid w:val="001030B0"/>
    <w:rsid w:val="00124779"/>
    <w:rsid w:val="0014026F"/>
    <w:rsid w:val="001759F8"/>
    <w:rsid w:val="00183942"/>
    <w:rsid w:val="001929C7"/>
    <w:rsid w:val="001D23FE"/>
    <w:rsid w:val="00210300"/>
    <w:rsid w:val="00262C3A"/>
    <w:rsid w:val="002663CC"/>
    <w:rsid w:val="002755A2"/>
    <w:rsid w:val="00287C2F"/>
    <w:rsid w:val="002C4118"/>
    <w:rsid w:val="002C5C4C"/>
    <w:rsid w:val="002E5D9E"/>
    <w:rsid w:val="00304856"/>
    <w:rsid w:val="00311E2D"/>
    <w:rsid w:val="00317516"/>
    <w:rsid w:val="003704F8"/>
    <w:rsid w:val="00371D9A"/>
    <w:rsid w:val="003814AB"/>
    <w:rsid w:val="003C548C"/>
    <w:rsid w:val="003C61C8"/>
    <w:rsid w:val="003D6D7D"/>
    <w:rsid w:val="003F0412"/>
    <w:rsid w:val="003F085A"/>
    <w:rsid w:val="00413AA9"/>
    <w:rsid w:val="004403E2"/>
    <w:rsid w:val="00440902"/>
    <w:rsid w:val="00440B65"/>
    <w:rsid w:val="00441644"/>
    <w:rsid w:val="00443F82"/>
    <w:rsid w:val="00446DAB"/>
    <w:rsid w:val="004637FF"/>
    <w:rsid w:val="004742AA"/>
    <w:rsid w:val="0048089A"/>
    <w:rsid w:val="004A5102"/>
    <w:rsid w:val="004B3613"/>
    <w:rsid w:val="005046E7"/>
    <w:rsid w:val="00531C33"/>
    <w:rsid w:val="00542E91"/>
    <w:rsid w:val="00544C2F"/>
    <w:rsid w:val="00555246"/>
    <w:rsid w:val="00562529"/>
    <w:rsid w:val="005640FA"/>
    <w:rsid w:val="00572153"/>
    <w:rsid w:val="00576358"/>
    <w:rsid w:val="005C2FC0"/>
    <w:rsid w:val="005C57A2"/>
    <w:rsid w:val="005F4292"/>
    <w:rsid w:val="00611B11"/>
    <w:rsid w:val="0063381D"/>
    <w:rsid w:val="00647F4F"/>
    <w:rsid w:val="0065008C"/>
    <w:rsid w:val="00667F39"/>
    <w:rsid w:val="00677651"/>
    <w:rsid w:val="00696B68"/>
    <w:rsid w:val="006A2D28"/>
    <w:rsid w:val="006C1C50"/>
    <w:rsid w:val="006E31B6"/>
    <w:rsid w:val="006E74A9"/>
    <w:rsid w:val="0072050F"/>
    <w:rsid w:val="00736CDA"/>
    <w:rsid w:val="007473F5"/>
    <w:rsid w:val="00762934"/>
    <w:rsid w:val="007878B9"/>
    <w:rsid w:val="00804319"/>
    <w:rsid w:val="00804852"/>
    <w:rsid w:val="00812134"/>
    <w:rsid w:val="0081503C"/>
    <w:rsid w:val="00832653"/>
    <w:rsid w:val="00835F08"/>
    <w:rsid w:val="00855A5C"/>
    <w:rsid w:val="008654B6"/>
    <w:rsid w:val="00871AB2"/>
    <w:rsid w:val="008736C8"/>
    <w:rsid w:val="008842F5"/>
    <w:rsid w:val="00890D36"/>
    <w:rsid w:val="008A3617"/>
    <w:rsid w:val="008C4E20"/>
    <w:rsid w:val="008E20CD"/>
    <w:rsid w:val="008E74C0"/>
    <w:rsid w:val="009238C9"/>
    <w:rsid w:val="009256DC"/>
    <w:rsid w:val="00981B82"/>
    <w:rsid w:val="009828AF"/>
    <w:rsid w:val="009902B8"/>
    <w:rsid w:val="00992377"/>
    <w:rsid w:val="009A0043"/>
    <w:rsid w:val="009B34BD"/>
    <w:rsid w:val="009B53D5"/>
    <w:rsid w:val="009E1804"/>
    <w:rsid w:val="00A1409C"/>
    <w:rsid w:val="00A456BA"/>
    <w:rsid w:val="00A62EA0"/>
    <w:rsid w:val="00A76A91"/>
    <w:rsid w:val="00A95F9E"/>
    <w:rsid w:val="00AA7D1F"/>
    <w:rsid w:val="00AB255A"/>
    <w:rsid w:val="00AB2AB6"/>
    <w:rsid w:val="00AB2B37"/>
    <w:rsid w:val="00AC1D78"/>
    <w:rsid w:val="00AC6DD4"/>
    <w:rsid w:val="00AD676F"/>
    <w:rsid w:val="00AD7ABF"/>
    <w:rsid w:val="00AE4BBD"/>
    <w:rsid w:val="00B054D1"/>
    <w:rsid w:val="00B118F3"/>
    <w:rsid w:val="00B22277"/>
    <w:rsid w:val="00B30812"/>
    <w:rsid w:val="00B345C3"/>
    <w:rsid w:val="00B56681"/>
    <w:rsid w:val="00B56D23"/>
    <w:rsid w:val="00B6361C"/>
    <w:rsid w:val="00B658AF"/>
    <w:rsid w:val="00B74787"/>
    <w:rsid w:val="00B87AD3"/>
    <w:rsid w:val="00BA17A1"/>
    <w:rsid w:val="00BB2BC6"/>
    <w:rsid w:val="00BB622B"/>
    <w:rsid w:val="00BD025D"/>
    <w:rsid w:val="00BE4819"/>
    <w:rsid w:val="00C15E2F"/>
    <w:rsid w:val="00C2229C"/>
    <w:rsid w:val="00C22709"/>
    <w:rsid w:val="00C57A47"/>
    <w:rsid w:val="00C65527"/>
    <w:rsid w:val="00C66E38"/>
    <w:rsid w:val="00C6748D"/>
    <w:rsid w:val="00C709DA"/>
    <w:rsid w:val="00C80FE8"/>
    <w:rsid w:val="00C84D3B"/>
    <w:rsid w:val="00C85A28"/>
    <w:rsid w:val="00CC1215"/>
    <w:rsid w:val="00CD1D2A"/>
    <w:rsid w:val="00CF01DE"/>
    <w:rsid w:val="00D02689"/>
    <w:rsid w:val="00D747F1"/>
    <w:rsid w:val="00D74EC1"/>
    <w:rsid w:val="00D843BA"/>
    <w:rsid w:val="00D90096"/>
    <w:rsid w:val="00D911A3"/>
    <w:rsid w:val="00DA1B93"/>
    <w:rsid w:val="00DB3F0A"/>
    <w:rsid w:val="00DB4A9F"/>
    <w:rsid w:val="00DB514E"/>
    <w:rsid w:val="00DB65B1"/>
    <w:rsid w:val="00DB777D"/>
    <w:rsid w:val="00DC720F"/>
    <w:rsid w:val="00DF682A"/>
    <w:rsid w:val="00DF70A6"/>
    <w:rsid w:val="00E24E84"/>
    <w:rsid w:val="00E4302D"/>
    <w:rsid w:val="00EA069D"/>
    <w:rsid w:val="00EB35FA"/>
    <w:rsid w:val="00ED25E0"/>
    <w:rsid w:val="00EE2824"/>
    <w:rsid w:val="00EF283C"/>
    <w:rsid w:val="00F063E0"/>
    <w:rsid w:val="00F366F0"/>
    <w:rsid w:val="00F679C5"/>
    <w:rsid w:val="00F745F8"/>
    <w:rsid w:val="00F764D5"/>
    <w:rsid w:val="00FB1DB3"/>
    <w:rsid w:val="00FD2537"/>
    <w:rsid w:val="00FE07B5"/>
    <w:rsid w:val="00FE2961"/>
    <w:rsid w:val="00FE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87C87"/>
  <w15:docId w15:val="{05C3EE37-9356-484D-ABD8-6DB2DC79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7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3AA9"/>
    <w:pPr>
      <w:ind w:leftChars="400" w:left="800"/>
    </w:pPr>
  </w:style>
  <w:style w:type="character" w:styleId="a5">
    <w:name w:val="Placeholder Text"/>
    <w:basedOn w:val="a0"/>
    <w:uiPriority w:val="99"/>
    <w:semiHidden/>
    <w:rsid w:val="00413AA9"/>
    <w:rPr>
      <w:color w:val="808080"/>
    </w:rPr>
  </w:style>
  <w:style w:type="paragraph" w:styleId="a6">
    <w:name w:val="header"/>
    <w:basedOn w:val="a"/>
    <w:link w:val="Char"/>
    <w:uiPriority w:val="99"/>
    <w:unhideWhenUsed/>
    <w:rsid w:val="00531C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31C33"/>
  </w:style>
  <w:style w:type="paragraph" w:styleId="a7">
    <w:name w:val="footer"/>
    <w:basedOn w:val="a"/>
    <w:link w:val="Char0"/>
    <w:uiPriority w:val="99"/>
    <w:unhideWhenUsed/>
    <w:rsid w:val="00531C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31C33"/>
  </w:style>
  <w:style w:type="character" w:styleId="a8">
    <w:name w:val="annotation reference"/>
    <w:basedOn w:val="a0"/>
    <w:uiPriority w:val="99"/>
    <w:semiHidden/>
    <w:unhideWhenUsed/>
    <w:rsid w:val="00667F39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667F39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667F39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667F39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667F39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667F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667F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1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KONG</dc:creator>
  <cp:lastModifiedBy>SNUH</cp:lastModifiedBy>
  <cp:revision>3</cp:revision>
  <dcterms:created xsi:type="dcterms:W3CDTF">2017-11-07T07:37:00Z</dcterms:created>
  <dcterms:modified xsi:type="dcterms:W3CDTF">2017-11-07T07:37:00Z</dcterms:modified>
</cp:coreProperties>
</file>